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E49" w:rsidRPr="00A66685" w:rsidRDefault="00E45E49" w:rsidP="00E45E49">
      <w:pPr>
        <w:pStyle w:val="BATitle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R</w:t>
      </w:r>
      <w:r w:rsidRPr="00A66685">
        <w:rPr>
          <w:b/>
          <w:sz w:val="24"/>
          <w:szCs w:val="24"/>
          <w:lang w:val="en-GB"/>
        </w:rPr>
        <w:t xml:space="preserve">ibosome nascent chain complexes of the chloroplast-encoded </w:t>
      </w:r>
      <w:r w:rsidR="00320861">
        <w:rPr>
          <w:b/>
          <w:sz w:val="24"/>
          <w:szCs w:val="24"/>
          <w:lang w:val="en-GB"/>
        </w:rPr>
        <w:t xml:space="preserve">cytochrome </w:t>
      </w:r>
      <w:r w:rsidRPr="00A66685">
        <w:rPr>
          <w:b/>
          <w:sz w:val="24"/>
          <w:szCs w:val="24"/>
          <w:lang w:val="en-GB"/>
        </w:rPr>
        <w:t>b</w:t>
      </w:r>
      <w:r w:rsidRPr="00A66685">
        <w:rPr>
          <w:b/>
          <w:sz w:val="24"/>
          <w:szCs w:val="24"/>
          <w:vertAlign w:val="subscript"/>
          <w:lang w:val="en-GB"/>
        </w:rPr>
        <w:t>6</w:t>
      </w:r>
      <w:r>
        <w:rPr>
          <w:b/>
          <w:sz w:val="24"/>
          <w:szCs w:val="24"/>
          <w:lang w:val="en-GB"/>
        </w:rPr>
        <w:t xml:space="preserve"> thylakoid </w:t>
      </w:r>
      <w:r w:rsidRPr="00A66685">
        <w:rPr>
          <w:b/>
          <w:sz w:val="24"/>
          <w:szCs w:val="24"/>
          <w:lang w:val="en-GB"/>
        </w:rPr>
        <w:t xml:space="preserve">membrane protein </w:t>
      </w:r>
      <w:r>
        <w:rPr>
          <w:b/>
          <w:sz w:val="24"/>
          <w:szCs w:val="24"/>
          <w:lang w:val="en-GB"/>
        </w:rPr>
        <w:t xml:space="preserve">interact </w:t>
      </w:r>
      <w:r w:rsidRPr="00A66685">
        <w:rPr>
          <w:b/>
          <w:sz w:val="24"/>
          <w:szCs w:val="24"/>
          <w:lang w:val="en-GB"/>
        </w:rPr>
        <w:t>with</w:t>
      </w:r>
      <w:r>
        <w:rPr>
          <w:b/>
          <w:sz w:val="24"/>
          <w:szCs w:val="24"/>
          <w:lang w:val="en-GB"/>
        </w:rPr>
        <w:t xml:space="preserve"> cpSRP54 but not with cpSecY.</w:t>
      </w:r>
    </w:p>
    <w:p w:rsidR="001021B7" w:rsidRPr="00424786" w:rsidRDefault="00320861" w:rsidP="001021B7">
      <w:pPr>
        <w:pStyle w:val="BBAuthorName"/>
        <w:jc w:val="both"/>
        <w:rPr>
          <w:rStyle w:val="FontStyle27"/>
          <w:rFonts w:ascii="Times New Roman" w:hAnsi="Times New Roman"/>
          <w:i w:val="0"/>
          <w:sz w:val="24"/>
          <w:szCs w:val="24"/>
        </w:rPr>
      </w:pPr>
      <w:r w:rsidRPr="00424786">
        <w:rPr>
          <w:rStyle w:val="FontStyle27"/>
          <w:rFonts w:ascii="Times New Roman" w:hAnsi="Times New Roman"/>
          <w:i w:val="0"/>
          <w:sz w:val="24"/>
          <w:szCs w:val="24"/>
        </w:rPr>
        <w:t>Małgorzata Piskozub</w:t>
      </w:r>
      <w:r w:rsidR="00397A94" w:rsidRPr="00397A94">
        <w:rPr>
          <w:rStyle w:val="FontStyle27"/>
          <w:rFonts w:ascii="Times New Roman" w:hAnsi="Times New Roman"/>
          <w:i w:val="0"/>
          <w:sz w:val="24"/>
          <w:szCs w:val="24"/>
          <w:vertAlign w:val="superscript"/>
        </w:rPr>
        <w:t>1</w:t>
      </w:r>
      <w:r w:rsidR="001021B7" w:rsidRPr="00424786">
        <w:rPr>
          <w:rStyle w:val="FontStyle27"/>
          <w:rFonts w:ascii="Times New Roman" w:hAnsi="Times New Roman"/>
          <w:i w:val="0"/>
          <w:sz w:val="24"/>
          <w:szCs w:val="24"/>
        </w:rPr>
        <w:t xml:space="preserve">, </w:t>
      </w:r>
      <w:r w:rsidR="00424786" w:rsidRPr="00424786">
        <w:rPr>
          <w:rStyle w:val="FontStyle27"/>
          <w:rFonts w:ascii="Times New Roman" w:hAnsi="Times New Roman"/>
          <w:i w:val="0"/>
          <w:sz w:val="24"/>
          <w:szCs w:val="24"/>
        </w:rPr>
        <w:t>Bożena Króliczewska</w:t>
      </w:r>
      <w:r w:rsidR="00397A94" w:rsidRPr="00397A94">
        <w:rPr>
          <w:rStyle w:val="FontStyle27"/>
          <w:rFonts w:ascii="Times New Roman" w:hAnsi="Times New Roman"/>
          <w:i w:val="0"/>
          <w:sz w:val="24"/>
          <w:szCs w:val="24"/>
          <w:vertAlign w:val="superscript"/>
        </w:rPr>
        <w:t>2</w:t>
      </w:r>
      <w:r w:rsidR="00424786" w:rsidRPr="00424786">
        <w:rPr>
          <w:rStyle w:val="FontStyle27"/>
          <w:rFonts w:ascii="Times New Roman" w:hAnsi="Times New Roman"/>
          <w:i w:val="0"/>
          <w:sz w:val="24"/>
          <w:szCs w:val="24"/>
        </w:rPr>
        <w:t xml:space="preserve">, </w:t>
      </w:r>
      <w:r w:rsidR="001021B7" w:rsidRPr="00424786">
        <w:rPr>
          <w:rStyle w:val="FontStyle27"/>
          <w:rFonts w:ascii="Times New Roman" w:hAnsi="Times New Roman"/>
          <w:i w:val="0"/>
          <w:sz w:val="24"/>
          <w:szCs w:val="24"/>
        </w:rPr>
        <w:t>Jarosław Króliczewski</w:t>
      </w:r>
      <w:r w:rsidR="00397A94" w:rsidRPr="00397A94">
        <w:rPr>
          <w:rStyle w:val="FontStyle27"/>
          <w:rFonts w:ascii="Times New Roman" w:hAnsi="Times New Roman"/>
          <w:i w:val="0"/>
          <w:sz w:val="24"/>
          <w:szCs w:val="24"/>
          <w:vertAlign w:val="superscript"/>
        </w:rPr>
        <w:t>1</w:t>
      </w:r>
      <w:r w:rsidR="001021B7" w:rsidRPr="00424786">
        <w:rPr>
          <w:rStyle w:val="FontStyle27"/>
          <w:rFonts w:ascii="Times New Roman" w:hAnsi="Times New Roman"/>
          <w:i w:val="0"/>
          <w:sz w:val="24"/>
          <w:szCs w:val="24"/>
        </w:rPr>
        <w:t>.</w:t>
      </w:r>
      <w:bookmarkStart w:id="0" w:name="_GoBack"/>
      <w:bookmarkEnd w:id="0"/>
    </w:p>
    <w:p w:rsidR="001021B7" w:rsidRDefault="00397A94" w:rsidP="001021B7">
      <w:pPr>
        <w:pStyle w:val="affiliation"/>
        <w:spacing w:before="0" w:line="480" w:lineRule="auto"/>
        <w:jc w:val="both"/>
        <w:rPr>
          <w:szCs w:val="24"/>
        </w:rPr>
      </w:pPr>
      <w:r w:rsidRPr="00397A94">
        <w:rPr>
          <w:szCs w:val="24"/>
          <w:vertAlign w:val="superscript"/>
        </w:rPr>
        <w:t>1</w:t>
      </w:r>
      <w:r w:rsidR="001021B7" w:rsidRPr="00117DC6">
        <w:rPr>
          <w:szCs w:val="24"/>
        </w:rPr>
        <w:t>Faculty of Biotec</w:t>
      </w:r>
      <w:r w:rsidR="001021B7">
        <w:rPr>
          <w:szCs w:val="24"/>
        </w:rPr>
        <w:t>hnology, University of Wroclaw,</w:t>
      </w:r>
      <w:r w:rsidR="001021B7" w:rsidRPr="0060425B">
        <w:rPr>
          <w:szCs w:val="24"/>
        </w:rPr>
        <w:t xml:space="preserve"> Fryderyka Joliot-Curie 14a</w:t>
      </w:r>
      <w:r w:rsidR="001021B7">
        <w:rPr>
          <w:szCs w:val="24"/>
        </w:rPr>
        <w:t xml:space="preserve">, 50-383 </w:t>
      </w:r>
      <w:r w:rsidR="001021B7" w:rsidRPr="0060425B">
        <w:rPr>
          <w:szCs w:val="24"/>
        </w:rPr>
        <w:t>Wroclaw, Poland</w:t>
      </w:r>
      <w:r w:rsidR="001021B7">
        <w:rPr>
          <w:szCs w:val="24"/>
        </w:rPr>
        <w:t>.</w:t>
      </w:r>
    </w:p>
    <w:p w:rsidR="00397A94" w:rsidRPr="00397A94" w:rsidRDefault="00397A94" w:rsidP="00397A94">
      <w:pPr>
        <w:pStyle w:val="affiliation"/>
        <w:spacing w:before="0" w:line="480" w:lineRule="auto"/>
        <w:jc w:val="both"/>
        <w:rPr>
          <w:szCs w:val="24"/>
        </w:rPr>
      </w:pPr>
      <w:r w:rsidRPr="00397A94">
        <w:rPr>
          <w:szCs w:val="24"/>
          <w:vertAlign w:val="superscript"/>
        </w:rPr>
        <w:t>2</w:t>
      </w:r>
      <w:r w:rsidRPr="00397A94">
        <w:rPr>
          <w:szCs w:val="24"/>
        </w:rPr>
        <w:t>Department of Animal Physi</w:t>
      </w:r>
      <w:r>
        <w:rPr>
          <w:szCs w:val="24"/>
        </w:rPr>
        <w:t xml:space="preserve">ology and Biostructure, Wrocław </w:t>
      </w:r>
      <w:r w:rsidRPr="00397A94">
        <w:rPr>
          <w:szCs w:val="24"/>
        </w:rPr>
        <w:t>University of Environmental and Life Sciences, Wrocław, Poland</w:t>
      </w:r>
      <w:r>
        <w:rPr>
          <w:szCs w:val="24"/>
        </w:rPr>
        <w:t>.</w:t>
      </w:r>
    </w:p>
    <w:p w:rsidR="001021B7" w:rsidRDefault="001021B7" w:rsidP="001021B7">
      <w:pPr>
        <w:pStyle w:val="BCAuthorAddress"/>
        <w:jc w:val="both"/>
        <w:rPr>
          <w:rStyle w:val="FontStyle34"/>
          <w:sz w:val="24"/>
          <w:szCs w:val="24"/>
          <w:lang w:val="en-US"/>
        </w:rPr>
      </w:pPr>
      <w:r w:rsidRPr="00F83684">
        <w:rPr>
          <w:rStyle w:val="FontStyle34"/>
          <w:sz w:val="24"/>
          <w:szCs w:val="24"/>
          <w:lang w:val="en-US"/>
        </w:rPr>
        <w:t xml:space="preserve">To whom correspondence should be addressed: </w:t>
      </w:r>
      <w:r w:rsidRPr="007A3D1A">
        <w:rPr>
          <w:rStyle w:val="FontStyle34"/>
          <w:sz w:val="24"/>
          <w:szCs w:val="24"/>
          <w:lang w:val="en-US"/>
        </w:rPr>
        <w:t xml:space="preserve">e-mail: </w:t>
      </w:r>
      <w:r w:rsidR="00424786">
        <w:rPr>
          <w:rFonts w:ascii="Times New Roman" w:hAnsi="Times New Roman" w:cs="Times New Roman"/>
          <w:lang w:val="en-US"/>
        </w:rPr>
        <w:t>jakrol@windowslive.com</w:t>
      </w:r>
    </w:p>
    <w:p w:rsidR="00A7764D" w:rsidRDefault="00A7764D" w:rsidP="0041379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764D" w:rsidRDefault="00EB5134" w:rsidP="00A7764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490E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available</w:t>
      </w:r>
    </w:p>
    <w:p w:rsidR="006268D0" w:rsidRDefault="00A7764D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.</w:t>
      </w:r>
      <w:r w:rsidRPr="0094596C">
        <w:rPr>
          <w:rFonts w:ascii="Times New Roman" w:hAnsi="Times New Roman" w:cs="Times New Roman"/>
          <w:sz w:val="24"/>
          <w:szCs w:val="24"/>
          <w:lang w:val="en-GB"/>
        </w:rPr>
        <w:t xml:space="preserve"> SP1. Test of specificity of used antibodies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Fig.</w:t>
      </w:r>
      <w:r w:rsidRPr="00945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P2. Hydrophobicity plots. The hydrophobicity of the first 180 amino acids of cytochrome b</w:t>
      </w:r>
      <w:r w:rsidRPr="0094596C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6</w:t>
      </w:r>
      <w:r w:rsidRPr="0094596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calculated using the method of Engelman and Cornette.</w:t>
      </w:r>
      <w:r w:rsidRPr="0094596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Pr="0094596C">
        <w:rPr>
          <w:rFonts w:ascii="Times New Roman" w:hAnsi="Times New Roman"/>
          <w:bCs/>
          <w:sz w:val="24"/>
          <w:szCs w:val="24"/>
          <w:lang w:val="en-GB"/>
        </w:rPr>
        <w:t>Table SP1.</w:t>
      </w:r>
      <w:r w:rsidRPr="0094596C">
        <w:rPr>
          <w:bCs/>
          <w:lang w:val="en-GB"/>
        </w:rPr>
        <w:t xml:space="preserve"> </w:t>
      </w:r>
      <w:r w:rsidRPr="0094596C">
        <w:rPr>
          <w:rStyle w:val="nodefault"/>
          <w:rFonts w:ascii="Times New Roman" w:hAnsi="Times New Roman"/>
          <w:sz w:val="24"/>
          <w:szCs w:val="24"/>
          <w:lang w:val="en-GB"/>
        </w:rPr>
        <w:t xml:space="preserve">Identification of </w:t>
      </w:r>
      <w:r w:rsidRPr="0094596C">
        <w:rPr>
          <w:rStyle w:val="nodefault"/>
          <w:rFonts w:ascii="Times New Roman" w:hAnsi="Times New Roman"/>
          <w:iCs/>
          <w:sz w:val="24"/>
          <w:szCs w:val="24"/>
          <w:lang w:val="en-GB"/>
        </w:rPr>
        <w:t>cytochrome b</w:t>
      </w:r>
      <w:r w:rsidRPr="0094596C">
        <w:rPr>
          <w:rStyle w:val="nodefault"/>
          <w:rFonts w:ascii="Times New Roman" w:hAnsi="Times New Roman"/>
          <w:iCs/>
          <w:sz w:val="24"/>
          <w:szCs w:val="24"/>
          <w:vertAlign w:val="subscript"/>
          <w:lang w:val="en-GB"/>
        </w:rPr>
        <w:t>6</w:t>
      </w:r>
      <w:r w:rsidRPr="0094596C">
        <w:rPr>
          <w:rStyle w:val="nodefault"/>
          <w:rFonts w:ascii="Times New Roman" w:hAnsi="Times New Roman"/>
          <w:iCs/>
          <w:sz w:val="24"/>
          <w:szCs w:val="24"/>
          <w:lang w:val="en-GB"/>
        </w:rPr>
        <w:t xml:space="preserve"> intermediates</w:t>
      </w:r>
      <w:r w:rsidRPr="0094596C">
        <w:rPr>
          <w:rStyle w:val="nodefault"/>
          <w:rFonts w:ascii="Times New Roman" w:hAnsi="Times New Roman"/>
          <w:sz w:val="24"/>
          <w:szCs w:val="24"/>
          <w:lang w:val="en-GB"/>
        </w:rPr>
        <w:t xml:space="preserve"> proteins by mass spectroscopy and peptide mass fingerprinting. Total coverage and peptide fragment matched in Mascot search </w:t>
      </w:r>
      <w:r w:rsidR="00EB5134">
        <w:rPr>
          <w:rStyle w:val="nodefault"/>
          <w:rFonts w:ascii="Times New Roman" w:hAnsi="Times New Roman"/>
          <w:sz w:val="24"/>
          <w:szCs w:val="24"/>
          <w:lang w:val="en-GB"/>
        </w:rPr>
        <w:t>for each protein intermediates.</w:t>
      </w:r>
    </w:p>
    <w:p w:rsidR="00EB5134" w:rsidRDefault="00EB5134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</w:p>
    <w:p w:rsidR="00EB5134" w:rsidRDefault="00EB5134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</w:p>
    <w:p w:rsidR="00EB5134" w:rsidRDefault="00EB5134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</w:p>
    <w:p w:rsidR="00EB5134" w:rsidRDefault="00EB5134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</w:p>
    <w:p w:rsidR="00EB5134" w:rsidRDefault="00EB5134" w:rsidP="00EB5134">
      <w:pPr>
        <w:spacing w:line="480" w:lineRule="auto"/>
        <w:jc w:val="both"/>
        <w:rPr>
          <w:rStyle w:val="nodefault"/>
          <w:rFonts w:ascii="Times New Roman" w:hAnsi="Times New Roman"/>
          <w:sz w:val="24"/>
          <w:szCs w:val="24"/>
          <w:lang w:val="en-GB"/>
        </w:rPr>
      </w:pPr>
    </w:p>
    <w:p w:rsidR="00EB5134" w:rsidRPr="00EB5134" w:rsidRDefault="00EB5134" w:rsidP="00EB5134">
      <w:pPr>
        <w:spacing w:line="480" w:lineRule="auto"/>
        <w:jc w:val="both"/>
        <w:rPr>
          <w:bCs/>
          <w:lang w:val="en-GB"/>
        </w:rPr>
      </w:pPr>
    </w:p>
    <w:p w:rsidR="00C376D0" w:rsidRDefault="00EB5134" w:rsidP="00D2547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="00C376D0" w:rsidRPr="00C376D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74133">
        <w:rPr>
          <w:rFonts w:ascii="Times New Roman" w:hAnsi="Times New Roman" w:cs="Times New Roman"/>
          <w:b/>
          <w:sz w:val="24"/>
          <w:szCs w:val="24"/>
          <w:lang w:val="en-GB"/>
        </w:rPr>
        <w:t>SP</w:t>
      </w:r>
      <w:r w:rsidR="00C376D0" w:rsidRPr="00C376D0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C376D0" w:rsidRPr="00C376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76D0" w:rsidRPr="00C27CD3">
        <w:rPr>
          <w:rFonts w:ascii="Times New Roman" w:hAnsi="Times New Roman" w:cs="Times New Roman"/>
          <w:sz w:val="24"/>
          <w:szCs w:val="24"/>
          <w:lang w:val="en-GB"/>
        </w:rPr>
        <w:t>Test of specificity of used antibodies. (A) Western blot analysis of total chloroplast pr</w:t>
      </w:r>
      <w:r w:rsidR="003A51D2">
        <w:rPr>
          <w:rFonts w:ascii="Times New Roman" w:hAnsi="Times New Roman" w:cs="Times New Roman"/>
          <w:sz w:val="24"/>
          <w:szCs w:val="24"/>
          <w:lang w:val="en-GB"/>
        </w:rPr>
        <w:t>otein used antibodies against: l</w:t>
      </w:r>
      <w:r w:rsidR="00C376D0" w:rsidRPr="00C27CD3">
        <w:rPr>
          <w:rFonts w:ascii="Times New Roman" w:hAnsi="Times New Roman" w:cs="Times New Roman"/>
          <w:sz w:val="24"/>
          <w:szCs w:val="24"/>
          <w:lang w:val="en-GB"/>
        </w:rPr>
        <w:t xml:space="preserve">ane 1. </w:t>
      </w:r>
      <w:r w:rsidR="003A51D2" w:rsidRPr="00C27CD3">
        <w:rPr>
          <w:rFonts w:ascii="Times New Roman" w:hAnsi="Times New Roman" w:cs="Times New Roman"/>
          <w:sz w:val="24"/>
          <w:szCs w:val="24"/>
          <w:lang w:val="en-GB"/>
        </w:rPr>
        <w:t>NH2-terminus of cytochro</w:t>
      </w:r>
      <w:r w:rsidR="003A51D2">
        <w:rPr>
          <w:rFonts w:ascii="Times New Roman" w:hAnsi="Times New Roman" w:cs="Times New Roman"/>
          <w:sz w:val="24"/>
          <w:szCs w:val="24"/>
          <w:lang w:val="en-GB"/>
        </w:rPr>
        <w:t>me</w:t>
      </w:r>
      <w:r w:rsidR="003A51D2" w:rsidRPr="003A5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51D2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3A51D2" w:rsidRPr="00AE0FB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C376D0" w:rsidRPr="00C27CD3">
        <w:rPr>
          <w:rFonts w:ascii="Times New Roman" w:hAnsi="Times New Roman" w:cs="Times New Roman"/>
          <w:sz w:val="24"/>
          <w:szCs w:val="24"/>
          <w:lang w:val="en-GB"/>
        </w:rPr>
        <w:t>; lane 2.</w:t>
      </w:r>
      <w:r w:rsidR="003A51D2" w:rsidRPr="003A5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51D2">
        <w:rPr>
          <w:rFonts w:ascii="Times New Roman" w:hAnsi="Times New Roman" w:cs="Times New Roman"/>
          <w:sz w:val="24"/>
          <w:szCs w:val="24"/>
          <w:lang w:val="en-GB"/>
        </w:rPr>
        <w:t>cpSecY</w:t>
      </w:r>
      <w:r w:rsidR="0059119D">
        <w:rPr>
          <w:rFonts w:ascii="Times New Roman" w:hAnsi="Times New Roman" w:cs="Times New Roman"/>
          <w:sz w:val="24"/>
          <w:szCs w:val="24"/>
          <w:lang w:val="en-GB"/>
        </w:rPr>
        <w:t xml:space="preserve">; lane 3. </w:t>
      </w:r>
      <w:r w:rsidR="003A51D2" w:rsidRPr="00C27CD3">
        <w:rPr>
          <w:rFonts w:ascii="Times New Roman" w:hAnsi="Times New Roman" w:cs="Times New Roman"/>
          <w:sz w:val="24"/>
          <w:szCs w:val="24"/>
          <w:lang w:val="en-GB"/>
        </w:rPr>
        <w:t>D1 protein</w:t>
      </w:r>
      <w:r w:rsidR="00C376D0" w:rsidRPr="00C27CD3">
        <w:rPr>
          <w:rFonts w:ascii="Times New Roman" w:hAnsi="Times New Roman" w:cs="Times New Roman"/>
          <w:sz w:val="24"/>
          <w:szCs w:val="24"/>
          <w:lang w:val="en-GB"/>
        </w:rPr>
        <w:t xml:space="preserve">; (B) Western blot analysis of immunoprecipitated proteins from chloroplast by antibodies cross-linked to protein A Sepharose CL-4B. Lane 1. </w:t>
      </w:r>
      <w:r w:rsidR="00C376D0" w:rsidRPr="00996F2D">
        <w:rPr>
          <w:rFonts w:ascii="Times New Roman" w:hAnsi="Times New Roman" w:cs="Times New Roman"/>
          <w:sz w:val="24"/>
          <w:szCs w:val="24"/>
          <w:lang w:val="en-GB"/>
        </w:rPr>
        <w:t>Molecular mass standards; lane 2. antibody against cpSecY; lane 3. antibody against D1 protein; lane 4. antibody against NH2-terminus of cytochrome b</w:t>
      </w:r>
      <w:r w:rsidR="00C376D0" w:rsidRPr="009230A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="00C376D0" w:rsidRPr="00996F2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996F2D" w:rsidRPr="00996F2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376D0" w:rsidRPr="00AE0FB7">
        <w:rPr>
          <w:rFonts w:ascii="Times New Roman" w:hAnsi="Times New Roman" w:cs="Times New Roman"/>
          <w:sz w:val="24"/>
          <w:szCs w:val="24"/>
          <w:lang w:val="en-GB"/>
        </w:rPr>
        <w:t xml:space="preserve">Detected bands was </w:t>
      </w:r>
      <w:r w:rsidR="00996F2D" w:rsidRPr="00AE0FB7">
        <w:rPr>
          <w:rFonts w:ascii="Times New Roman" w:hAnsi="Times New Roman" w:cs="Times New Roman"/>
          <w:sz w:val="24"/>
          <w:szCs w:val="24"/>
          <w:lang w:val="en-GB"/>
        </w:rPr>
        <w:t xml:space="preserve">also </w:t>
      </w:r>
      <w:r w:rsidR="004A445C" w:rsidRPr="00AE0FB7">
        <w:rPr>
          <w:rFonts w:ascii="Times New Roman" w:hAnsi="Times New Roman" w:cs="Times New Roman"/>
          <w:sz w:val="24"/>
          <w:szCs w:val="24"/>
          <w:lang w:val="en-GB"/>
        </w:rPr>
        <w:t>analysed</w:t>
      </w:r>
      <w:r w:rsidR="00C376D0" w:rsidRPr="00AE0FB7">
        <w:rPr>
          <w:rFonts w:ascii="Times New Roman" w:hAnsi="Times New Roman" w:cs="Times New Roman"/>
          <w:sz w:val="24"/>
          <w:szCs w:val="24"/>
          <w:lang w:val="en-GB"/>
        </w:rPr>
        <w:t xml:space="preserve"> by mass </w:t>
      </w:r>
      <w:r w:rsidR="00D935EB" w:rsidRPr="00AE0FB7">
        <w:rPr>
          <w:rFonts w:ascii="Times New Roman" w:hAnsi="Times New Roman" w:cs="Times New Roman"/>
          <w:sz w:val="24"/>
          <w:szCs w:val="24"/>
          <w:lang w:val="en-GB"/>
        </w:rPr>
        <w:t>spectroscopy</w:t>
      </w:r>
      <w:r w:rsidR="00C376D0" w:rsidRPr="00AE0FB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D2547A" w:rsidRPr="00AE0FB7" w:rsidRDefault="00D2547A" w:rsidP="00D2547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)</w:t>
      </w:r>
    </w:p>
    <w:p w:rsidR="00D2547A" w:rsidRDefault="00D2547A" w:rsidP="00D254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drawing>
          <wp:inline distT="0" distB="0" distL="0" distR="0" wp14:anchorId="685C7A5F" wp14:editId="3ECF6E58">
            <wp:extent cx="3094075" cy="2626122"/>
            <wp:effectExtent l="0" t="0" r="0" b="317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P1A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483" cy="2628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47A" w:rsidRDefault="00D2547A" w:rsidP="00D254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</w:p>
    <w:p w:rsidR="00D2547A" w:rsidRDefault="00D2547A" w:rsidP="00413791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pl-PL"/>
        </w:rPr>
        <w:lastRenderedPageBreak/>
        <w:drawing>
          <wp:inline distT="0" distB="0" distL="0" distR="0" wp14:anchorId="1428FAA7" wp14:editId="032493CA">
            <wp:extent cx="3582717" cy="2711302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P1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5547" cy="2713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547A" w:rsidRDefault="00506C73" w:rsidP="00413791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68D0">
        <w:rPr>
          <w:rFonts w:ascii="Times New Roman" w:hAnsi="Times New Roman" w:cs="Times New Roman"/>
          <w:b/>
          <w:sz w:val="24"/>
          <w:szCs w:val="24"/>
          <w:lang w:val="en-GB"/>
        </w:rPr>
        <w:t>Online Resourc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</w:p>
    <w:p w:rsidR="005F667B" w:rsidRDefault="00EB5134" w:rsidP="00D2547A">
      <w:pPr>
        <w:spacing w:after="0"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.</w:t>
      </w:r>
      <w:r w:rsidR="0057570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P2. </w:t>
      </w:r>
      <w:r w:rsidR="0057570C" w:rsidRPr="0057570C">
        <w:rPr>
          <w:rFonts w:ascii="Times New Roman" w:hAnsi="Times New Roman" w:cs="Times New Roman"/>
          <w:bCs/>
          <w:sz w:val="24"/>
          <w:szCs w:val="24"/>
          <w:lang w:val="en-GB"/>
        </w:rPr>
        <w:t>Hydro</w:t>
      </w:r>
      <w:r w:rsidR="0057570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hobicity plots. The hydrophobicity of </w:t>
      </w:r>
      <w:r w:rsidR="00CD51C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first 180 amino acids of </w:t>
      </w:r>
      <w:r w:rsidR="0057570C">
        <w:rPr>
          <w:rFonts w:ascii="Times New Roman" w:hAnsi="Times New Roman" w:cs="Times New Roman"/>
          <w:bCs/>
          <w:sz w:val="24"/>
          <w:szCs w:val="24"/>
          <w:lang w:val="en-GB"/>
        </w:rPr>
        <w:t>cytochrome b</w:t>
      </w:r>
      <w:r w:rsidR="0057570C" w:rsidRPr="0057570C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6</w:t>
      </w:r>
      <w:r w:rsidR="0057570C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calculated using the method of </w:t>
      </w:r>
      <w:r w:rsidR="00CD51C1">
        <w:rPr>
          <w:rFonts w:ascii="Times New Roman" w:hAnsi="Times New Roman" w:cs="Times New Roman"/>
          <w:bCs/>
          <w:sz w:val="24"/>
          <w:szCs w:val="24"/>
          <w:lang w:val="en-GB"/>
        </w:rPr>
        <w:t>Engelman</w:t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Engelman&lt;/Author&gt;&lt;Year&gt;1986&lt;/Year&gt;&lt;RecNum&gt;765&lt;/RecNum&gt;&lt;DisplayText&gt;[1]&lt;/DisplayText&gt;&lt;record&gt;&lt;rec-number&gt;765&lt;/rec-number&gt;&lt;foreign-keys&gt;&lt;key app="EN" db-id="sttva909c9advpeevw7v55fcsr25v2rrepvr"&gt;765&lt;/key&gt;&lt;/foreign-keys&gt;&lt;ref-type name="Journal Article"&gt;17&lt;/ref-type&gt;&lt;contributors&gt;&lt;authors&gt;&lt;author&gt;Engelman, D. M.&lt;/author&gt;&lt;author&gt;Steitz, T. A.&lt;/author&gt;&lt;author&gt;Goldman, A.&lt;/author&gt;&lt;/authors&gt;&lt;/contributors&gt;&lt;titles&gt;&lt;title&gt;Identifying nonpolar transbilayer helices in amino acid sequences of membrane proteins&lt;/title&gt;&lt;secondary-title&gt;Annu Rev Biophys Biophys Chem&lt;/secondary-title&gt;&lt;alt-title&gt;Annual review of biophysics and biophysical chemistry&lt;/alt-title&gt;&lt;/titles&gt;&lt;periodical&gt;&lt;full-title&gt;Annu Rev Biophys Biophys Chem&lt;/full-title&gt;&lt;abbr-1&gt;Annual review of biophysics and biophysical chemistry&lt;/abbr-1&gt;&lt;/periodical&gt;&lt;alt-periodical&gt;&lt;full-title&gt;Annu Rev Biophys Biophys Chem&lt;/full-title&gt;&lt;abbr-1&gt;Annual review of biophysics and biophysical chemistry&lt;/abbr-1&gt;&lt;/alt-periodical&gt;&lt;pages&gt;321-53&lt;/pages&gt;&lt;volume&gt;15&lt;/volume&gt;&lt;edition&gt;1986/01/01&lt;/edition&gt;&lt;keywords&gt;&lt;keyword&gt;Amino Acid Sequence&lt;/keyword&gt;&lt;keyword&gt;*Lipid Bilayers&lt;/keyword&gt;&lt;keyword&gt;*Membrane Proteins&lt;/keyword&gt;&lt;keyword&gt;Protein Conformation&lt;/keyword&gt;&lt;keyword&gt;Thermodynamics&lt;/keyword&gt;&lt;/keywords&gt;&lt;dates&gt;&lt;year&gt;1986&lt;/year&gt;&lt;/dates&gt;&lt;isbn&gt;0883-9182 (Print)&amp;#xD;0883-9182 (Linking)&lt;/isbn&gt;&lt;accession-num&gt;3521657&lt;/accession-num&gt;&lt;work-type&gt;Research Support, U.S. Gov&amp;apos;t, P.H.S.&amp;#xD;Review&lt;/work-type&gt;&lt;urls&gt;&lt;related-urls&gt;&lt;url&gt;http://www.ncbi.nlm.nih.gov/pubmed/3521657&lt;/url&gt;&lt;/related-urls&gt;&lt;/urls&gt;&lt;electronic-resource-num&gt;10.1146/annurev.bb.15.060186.001541&lt;/electronic-resource-num&gt;&lt;language&gt;eng&lt;/language&gt;&lt;/record&gt;&lt;/Cite&gt;&lt;/EndNote&gt;</w:instrText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5F667B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</w:t>
      </w:r>
      <w:hyperlink w:anchor="_ENREF_1" w:tooltip="Engelman, 1986 #765" w:history="1">
        <w:r w:rsidR="005F667B">
          <w:rPr>
            <w:rFonts w:ascii="Times New Roman" w:hAnsi="Times New Roman" w:cs="Times New Roman"/>
            <w:bCs/>
            <w:noProof/>
            <w:sz w:val="24"/>
            <w:szCs w:val="24"/>
            <w:lang w:val="en-GB"/>
          </w:rPr>
          <w:t>1</w:t>
        </w:r>
      </w:hyperlink>
      <w:r w:rsidR="005F667B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]</w:t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CD51C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Cornette</w:t>
      </w:r>
      <w:r w:rsidR="006E55E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E55E9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5F667B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Cornette&lt;/Author&gt;&lt;Year&gt;1987&lt;/Year&gt;&lt;RecNum&gt;757&lt;/RecNum&gt;&lt;DisplayText&gt;[2]&lt;/DisplayText&gt;&lt;record&gt;&lt;rec-number&gt;757&lt;/rec-number&gt;&lt;foreign-keys&gt;&lt;key app="EN" db-id="sttva909c9advpeevw7v55fcsr25v2rrepvr"&gt;757&lt;/key&gt;&lt;/foreign-keys&gt;&lt;ref-type name="Journal Article"&gt;17&lt;/ref-type&gt;&lt;contributors&gt;&lt;authors&gt;&lt;author&gt;Cornette, J. L.&lt;/author&gt;&lt;author&gt;Cease, K. B.&lt;/author&gt;&lt;author&gt;Margalit, H.&lt;/author&gt;&lt;author&gt;Spouge, J. L.&lt;/author&gt;&lt;author&gt;Berzofsky, J. A.&lt;/author&gt;&lt;author&gt;DeLisi, C.&lt;/author&gt;&lt;/authors&gt;&lt;/contributors&gt;&lt;auth-address&gt;Laboratory of Mathematical Biology, National Cancer Institute, Bethesda, MD 20892.&lt;/auth-address&gt;&lt;titles&gt;&lt;title&gt;Hydrophobicity scales and computational techniques for detecting amphipathic structures in proteins&lt;/title&gt;&lt;secondary-title&gt;J Mol Biol&lt;/secondary-title&gt;&lt;alt-title&gt;Journal of molecular biology&lt;/alt-title&gt;&lt;/titles&gt;&lt;alt-periodical&gt;&lt;full-title&gt;Journal of molecular biology&lt;/full-title&gt;&lt;abbr-1&gt;J. Mol. Biol.&lt;/abbr-1&gt;&lt;/alt-periodical&gt;&lt;pages&gt;659-85&lt;/pages&gt;&lt;volume&gt;195&lt;/volume&gt;&lt;number&gt;3&lt;/number&gt;&lt;edition&gt;1987/06/05&lt;/edition&gt;&lt;keywords&gt;&lt;keyword&gt;Algorithms&lt;/keyword&gt;&lt;keyword&gt;Amino Acid Sequence&lt;/keyword&gt;&lt;keyword&gt;Crystallography&lt;/keyword&gt;&lt;keyword&gt;Fourier Analysis&lt;/keyword&gt;&lt;keyword&gt;Molecular Sequence Data&lt;/keyword&gt;&lt;keyword&gt;Periodicity&lt;/keyword&gt;&lt;keyword&gt;*Protein Conformation&lt;/keyword&gt;&lt;keyword&gt;Software&lt;/keyword&gt;&lt;keyword&gt;Solubility&lt;/keyword&gt;&lt;keyword&gt;Water&lt;/keyword&gt;&lt;/keywords&gt;&lt;dates&gt;&lt;year&gt;1987&lt;/year&gt;&lt;pub-dates&gt;&lt;date&gt;Jun 5&lt;/date&gt;&lt;/pub-dates&gt;&lt;/dates&gt;&lt;isbn&gt;0022-2836 (Print)&amp;#xD;0022-2836 (Linking)&lt;/isbn&gt;&lt;accession-num&gt;3656427&lt;/accession-num&gt;&lt;urls&gt;&lt;related-urls&gt;&lt;url&gt;http://www.ncbi.nlm.nih.gov/pubmed/3656427&lt;/url&gt;&lt;/related-urls&gt;&lt;/urls&gt;&lt;language&gt;eng&lt;/language&gt;&lt;/record&gt;&lt;/Cite&gt;&lt;/EndNote&gt;</w:instrText>
      </w:r>
      <w:r w:rsidR="006E55E9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5F667B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</w:t>
      </w:r>
      <w:hyperlink w:anchor="_ENREF_2" w:tooltip="Cornette, 1987 #757" w:history="1">
        <w:r w:rsidR="005F667B">
          <w:rPr>
            <w:rFonts w:ascii="Times New Roman" w:hAnsi="Times New Roman" w:cs="Times New Roman"/>
            <w:bCs/>
            <w:noProof/>
            <w:sz w:val="24"/>
            <w:szCs w:val="24"/>
            <w:lang w:val="en-GB"/>
          </w:rPr>
          <w:t>2</w:t>
        </w:r>
      </w:hyperlink>
      <w:r w:rsidR="005F667B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]</w:t>
      </w:r>
      <w:r w:rsidR="006E55E9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CD51C1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5F667B" w:rsidRPr="005F667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:rsidR="005F667B" w:rsidRDefault="005F667B" w:rsidP="00D2547A">
      <w:pPr>
        <w:spacing w:after="0" w:line="360" w:lineRule="auto"/>
        <w:ind w:left="720" w:hanging="720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</w:p>
    <w:p w:rsidR="005F667B" w:rsidRPr="005F667B" w:rsidRDefault="005F667B" w:rsidP="00D2547A">
      <w:pPr>
        <w:spacing w:after="0" w:line="360" w:lineRule="auto"/>
        <w:ind w:left="720" w:hanging="720"/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fldChar w:fldCharType="begin"/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fldChar w:fldCharType="separate"/>
      </w:r>
      <w:r w:rsidRPr="005F667B"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  <w:t>[1]</w:t>
      </w:r>
      <w:r w:rsidRPr="005F667B"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  <w:tab/>
        <w:t>Engelman, D.M., Steitz, T.A. and Goldman, A. (1986). Identifying nonpolar transbilayer helices in amino acid sequences of membrane proteins. Annu Rev Biophys Biophys Chem 15, 321-53.</w:t>
      </w:r>
    </w:p>
    <w:p w:rsidR="005F667B" w:rsidRPr="005F667B" w:rsidRDefault="005F667B" w:rsidP="00D2547A">
      <w:pPr>
        <w:spacing w:line="360" w:lineRule="auto"/>
        <w:ind w:left="720" w:hanging="720"/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</w:pPr>
      <w:r w:rsidRPr="005F667B"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  <w:t>[2]</w:t>
      </w:r>
      <w:r w:rsidRPr="005F667B"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  <w:tab/>
        <w:t>Cornette, J.L., Cease, K.B., Margalit, H., Spouge, J.L., Berzofsky, J.A. and DeLisi, C. (1987). Hydrophobicity scales and computational techniques for detecting amphipathic structures in proteins. J Mol Biol 195, 659-85.</w:t>
      </w:r>
    </w:p>
    <w:p w:rsidR="005F667B" w:rsidRDefault="005F667B" w:rsidP="00D2547A">
      <w:pPr>
        <w:spacing w:line="360" w:lineRule="auto"/>
        <w:rPr>
          <w:rFonts w:ascii="Times New Roman" w:hAnsi="Times New Roman" w:cs="Times New Roman"/>
          <w:noProof/>
          <w:color w:val="000000"/>
          <w:sz w:val="24"/>
          <w:szCs w:val="20"/>
          <w:shd w:val="clear" w:color="auto" w:fill="FFFFFF"/>
          <w:lang w:val="en-GB"/>
        </w:rPr>
      </w:pPr>
    </w:p>
    <w:p w:rsidR="00C376D0" w:rsidRPr="0057570C" w:rsidRDefault="005F667B" w:rsidP="00D2547A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lastRenderedPageBreak/>
        <w:fldChar w:fldCharType="end"/>
      </w:r>
      <w:r w:rsidR="00F12AB5">
        <w:rPr>
          <w:rFonts w:ascii="Times New Roman" w:hAnsi="Times New Roman" w:cs="Times New Roman"/>
          <w:bCs/>
          <w:noProof/>
          <w:sz w:val="24"/>
          <w:szCs w:val="24"/>
          <w:lang w:eastAsia="pl-PL"/>
        </w:rPr>
        <w:drawing>
          <wp:inline distT="0" distB="0" distL="0" distR="0">
            <wp:extent cx="5972810" cy="3449955"/>
            <wp:effectExtent l="0" t="0" r="889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P2 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76D0" w:rsidRDefault="00C376D0" w:rsidP="004137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376D0" w:rsidRDefault="00C376D0" w:rsidP="004137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376D0" w:rsidRDefault="00C376D0" w:rsidP="004137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376D0" w:rsidRDefault="00C376D0" w:rsidP="004137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EB5134" w:rsidRDefault="00EB5134" w:rsidP="00413791">
      <w:pPr>
        <w:pStyle w:val="tablelegend"/>
        <w:spacing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0D054B" w:rsidRDefault="00E35DD3" w:rsidP="00413791">
      <w:pPr>
        <w:pStyle w:val="tablelegend"/>
        <w:spacing w:line="240" w:lineRule="auto"/>
        <w:rPr>
          <w:bCs/>
          <w:lang w:val="en-GB"/>
        </w:rPr>
      </w:pPr>
      <w:r w:rsidRPr="00BB61B7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8A0EA7">
        <w:rPr>
          <w:rFonts w:ascii="Times New Roman" w:hAnsi="Times New Roman"/>
          <w:b/>
          <w:bCs/>
          <w:sz w:val="24"/>
          <w:szCs w:val="24"/>
          <w:lang w:val="en-GB"/>
        </w:rPr>
        <w:t>SP</w:t>
      </w:r>
      <w:r w:rsidRPr="00BB61B7">
        <w:rPr>
          <w:rFonts w:ascii="Times New Roman" w:hAnsi="Times New Roman"/>
          <w:b/>
          <w:bCs/>
          <w:sz w:val="24"/>
          <w:szCs w:val="24"/>
          <w:lang w:val="en-GB"/>
        </w:rPr>
        <w:t>1.</w:t>
      </w:r>
      <w:r>
        <w:rPr>
          <w:bCs/>
          <w:lang w:val="en-GB"/>
        </w:rPr>
        <w:t xml:space="preserve"> </w:t>
      </w:r>
    </w:p>
    <w:p w:rsidR="00E35DD3" w:rsidRPr="00AE0FB7" w:rsidRDefault="00E35DD3" w:rsidP="00413791">
      <w:pPr>
        <w:pStyle w:val="tablelegend"/>
        <w:spacing w:line="240" w:lineRule="auto"/>
        <w:rPr>
          <w:bCs/>
          <w:lang w:val="en-GB"/>
        </w:rPr>
      </w:pPr>
      <w:r w:rsidRPr="00AE0FB7">
        <w:rPr>
          <w:rStyle w:val="nodefault"/>
          <w:rFonts w:ascii="Times New Roman" w:hAnsi="Times New Roman"/>
          <w:sz w:val="24"/>
          <w:szCs w:val="24"/>
          <w:lang w:val="en-GB"/>
        </w:rPr>
        <w:t xml:space="preserve">Identification of </w:t>
      </w:r>
      <w:r w:rsidRPr="00AE0FB7">
        <w:rPr>
          <w:rStyle w:val="nodefault"/>
          <w:rFonts w:ascii="Times New Roman" w:hAnsi="Times New Roman"/>
          <w:iCs/>
          <w:sz w:val="24"/>
          <w:szCs w:val="24"/>
          <w:lang w:val="en-GB"/>
        </w:rPr>
        <w:t>cytochrome b</w:t>
      </w:r>
      <w:r w:rsidRPr="00AE0FB7">
        <w:rPr>
          <w:rStyle w:val="nodefault"/>
          <w:rFonts w:ascii="Times New Roman" w:hAnsi="Times New Roman"/>
          <w:iCs/>
          <w:sz w:val="24"/>
          <w:szCs w:val="24"/>
          <w:vertAlign w:val="subscript"/>
          <w:lang w:val="en-GB"/>
        </w:rPr>
        <w:t>6</w:t>
      </w:r>
      <w:r w:rsidRPr="00AE0FB7">
        <w:rPr>
          <w:rStyle w:val="nodefault"/>
          <w:rFonts w:ascii="Times New Roman" w:hAnsi="Times New Roman"/>
          <w:iCs/>
          <w:sz w:val="24"/>
          <w:szCs w:val="24"/>
          <w:lang w:val="en-GB"/>
        </w:rPr>
        <w:t xml:space="preserve"> intermediates</w:t>
      </w:r>
      <w:r w:rsidRPr="00AE0FB7">
        <w:rPr>
          <w:rStyle w:val="nodefault"/>
          <w:rFonts w:ascii="Times New Roman" w:hAnsi="Times New Roman"/>
          <w:sz w:val="24"/>
          <w:szCs w:val="24"/>
          <w:lang w:val="en-GB"/>
        </w:rPr>
        <w:t xml:space="preserve"> proteins by mas</w:t>
      </w:r>
      <w:r w:rsidR="00C27CD3" w:rsidRPr="00AE0FB7">
        <w:rPr>
          <w:rStyle w:val="nodefault"/>
          <w:rFonts w:ascii="Times New Roman" w:hAnsi="Times New Roman"/>
          <w:sz w:val="24"/>
          <w:szCs w:val="24"/>
          <w:lang w:val="en-GB"/>
        </w:rPr>
        <w:t>s</w:t>
      </w:r>
      <w:r w:rsidRPr="00AE0FB7">
        <w:rPr>
          <w:rStyle w:val="nodefault"/>
          <w:rFonts w:ascii="Times New Roman" w:hAnsi="Times New Roman"/>
          <w:sz w:val="24"/>
          <w:szCs w:val="24"/>
          <w:lang w:val="en-GB"/>
        </w:rPr>
        <w:t xml:space="preserve"> spectroscopy and peptide mass fingerprinting.</w:t>
      </w:r>
      <w:r w:rsidR="00D75A17" w:rsidRPr="00AE0FB7">
        <w:rPr>
          <w:rStyle w:val="nodefault"/>
          <w:rFonts w:ascii="Times New Roman" w:hAnsi="Times New Roman"/>
          <w:sz w:val="24"/>
          <w:szCs w:val="24"/>
          <w:lang w:val="en-GB"/>
        </w:rPr>
        <w:t xml:space="preserve"> </w:t>
      </w:r>
      <w:r w:rsidR="00B802C2" w:rsidRPr="00AE0FB7">
        <w:rPr>
          <w:rStyle w:val="nodefault"/>
          <w:rFonts w:ascii="Times New Roman" w:hAnsi="Times New Roman"/>
          <w:sz w:val="24"/>
          <w:szCs w:val="24"/>
          <w:lang w:val="en-GB"/>
        </w:rPr>
        <w:t>Total c</w:t>
      </w:r>
      <w:r w:rsidR="000D054B" w:rsidRPr="00AE0FB7">
        <w:rPr>
          <w:rStyle w:val="nodefault"/>
          <w:rFonts w:ascii="Times New Roman" w:hAnsi="Times New Roman"/>
          <w:sz w:val="24"/>
          <w:szCs w:val="24"/>
          <w:lang w:val="en-GB"/>
        </w:rPr>
        <w:t>overage and peptide fragment ma</w:t>
      </w:r>
      <w:r w:rsidR="001436C9" w:rsidRPr="00AE0FB7">
        <w:rPr>
          <w:rStyle w:val="nodefault"/>
          <w:rFonts w:ascii="Times New Roman" w:hAnsi="Times New Roman"/>
          <w:sz w:val="24"/>
          <w:szCs w:val="24"/>
          <w:lang w:val="en-GB"/>
        </w:rPr>
        <w:t>t</w:t>
      </w:r>
      <w:r w:rsidR="000D054B" w:rsidRPr="00AE0FB7">
        <w:rPr>
          <w:rStyle w:val="nodefault"/>
          <w:rFonts w:ascii="Times New Roman" w:hAnsi="Times New Roman"/>
          <w:sz w:val="24"/>
          <w:szCs w:val="24"/>
          <w:lang w:val="en-GB"/>
        </w:rPr>
        <w:t>ched in Mascot search for each protein intermediates.</w:t>
      </w:r>
    </w:p>
    <w:tbl>
      <w:tblPr>
        <w:tblStyle w:val="Tabela-Siatka"/>
        <w:tblW w:w="9782" w:type="dxa"/>
        <w:tblInd w:w="-318" w:type="dxa"/>
        <w:tblLook w:val="04A0" w:firstRow="1" w:lastRow="0" w:firstColumn="1" w:lastColumn="0" w:noHBand="0" w:noVBand="1"/>
      </w:tblPr>
      <w:tblGrid>
        <w:gridCol w:w="993"/>
        <w:gridCol w:w="1010"/>
        <w:gridCol w:w="850"/>
        <w:gridCol w:w="6929"/>
      </w:tblGrid>
      <w:tr w:rsidR="00A67AA2" w:rsidRPr="00812495" w:rsidTr="00B02D9C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A67AA2" w:rsidRPr="00812495" w:rsidRDefault="00A67AA2" w:rsidP="00413791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</w:rPr>
              <w:t>Protein (</w:t>
            </w:r>
            <w:r w:rsidRPr="00812495">
              <w:rPr>
                <w:rFonts w:ascii="Times New Roman" w:hAnsi="Times New Roman" w:cs="Times New Roman"/>
              </w:rPr>
              <w:t>Da)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:rsidR="00A67AA2" w:rsidRPr="00812495" w:rsidRDefault="00A67AA2" w:rsidP="00413791">
            <w:pPr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Total c</w:t>
            </w:r>
            <w:r w:rsidRPr="00812495">
              <w:rPr>
                <w:rFonts w:ascii="Times New Roman" w:hAnsi="Times New Roman" w:cs="Times New Roman"/>
                <w:bCs/>
                <w:lang w:val="en-GB"/>
              </w:rPr>
              <w:t>overage %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67AA2" w:rsidRDefault="00A67AA2" w:rsidP="00413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</w:t>
            </w:r>
          </w:p>
          <w:p w:rsidR="00A67AA2" w:rsidRPr="00812495" w:rsidRDefault="00A67AA2" w:rsidP="00413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a)</w:t>
            </w:r>
          </w:p>
        </w:tc>
        <w:tc>
          <w:tcPr>
            <w:tcW w:w="6929" w:type="dxa"/>
            <w:tcBorders>
              <w:left w:val="nil"/>
              <w:bottom w:val="single" w:sz="4" w:space="0" w:color="auto"/>
              <w:right w:val="nil"/>
            </w:tcBorders>
          </w:tcPr>
          <w:p w:rsidR="00A67AA2" w:rsidRPr="00812495" w:rsidRDefault="00A67AA2" w:rsidP="00413791">
            <w:pPr>
              <w:rPr>
                <w:rFonts w:ascii="Times New Roman" w:hAnsi="Times New Roman" w:cs="Times New Roman"/>
              </w:rPr>
            </w:pPr>
            <w:r w:rsidRPr="00812495">
              <w:rPr>
                <w:rFonts w:ascii="Times New Roman" w:hAnsi="Times New Roman" w:cs="Times New Roman"/>
              </w:rPr>
              <w:t xml:space="preserve">Peptide fragment </w:t>
            </w:r>
            <w:r w:rsidRPr="00A90FE9">
              <w:rPr>
                <w:rFonts w:ascii="Times New Roman" w:hAnsi="Times New Roman" w:cs="Times New Roman"/>
                <w:lang w:val="en-GB"/>
              </w:rPr>
              <w:t>matched</w:t>
            </w:r>
            <w:r w:rsidR="00B61170">
              <w:rPr>
                <w:rFonts w:ascii="Times New Roman" w:hAnsi="Times New Roman" w:cs="Times New Roman"/>
                <w:lang w:val="en-GB"/>
              </w:rPr>
              <w:t>*</w:t>
            </w:r>
          </w:p>
        </w:tc>
      </w:tr>
      <w:tr w:rsidR="00A67AA2" w:rsidTr="00B02D9C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A67AA2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cyt b</w:t>
            </w: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6</w:t>
            </w:r>
          </w:p>
          <w:p w:rsidR="00A67AA2" w:rsidRPr="00040F32" w:rsidRDefault="00A67AA2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24</w:t>
            </w:r>
            <w:r w:rsidR="007A69B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8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C4307D" w:rsidRDefault="00C4307D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A67AA2" w:rsidRPr="004C69F2" w:rsidRDefault="00A67AA2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C69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A67AA2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43</w:t>
            </w:r>
          </w:p>
          <w:p w:rsidR="00A67AA2" w:rsidRDefault="00DE3432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844</w:t>
            </w:r>
          </w:p>
          <w:p w:rsidR="00A67AA2" w:rsidRPr="00040F32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52</w:t>
            </w:r>
          </w:p>
          <w:p w:rsidR="00251E10" w:rsidRDefault="00251E10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84</w:t>
            </w:r>
          </w:p>
          <w:p w:rsidR="005414DC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040</w:t>
            </w:r>
          </w:p>
          <w:p w:rsidR="008C7FDF" w:rsidRPr="00040F32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31</w:t>
            </w:r>
          </w:p>
        </w:tc>
        <w:tc>
          <w:tcPr>
            <w:tcW w:w="6929" w:type="dxa"/>
            <w:tcBorders>
              <w:left w:val="nil"/>
              <w:bottom w:val="nil"/>
              <w:right w:val="nil"/>
            </w:tcBorders>
          </w:tcPr>
          <w:p w:rsidR="00A67AA2" w:rsidRPr="008C7FDF" w:rsidRDefault="00A67AA2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C7FD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YDWFEER</w:t>
            </w:r>
          </w:p>
          <w:p w:rsidR="007A69B5" w:rsidRPr="007A69B5" w:rsidRDefault="007A69B5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A69B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VPPHVNIFYCLGGITLTCF LVQVATGFAMTFYYRPTVTE AFASVQYIMTEANFGWLIR</w:t>
            </w:r>
          </w:p>
          <w:p w:rsidR="00A67AA2" w:rsidRDefault="0086538E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SASMMVLMMILHVF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A67AA2" w:rsidRPr="008C7FD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251E10" w:rsidRPr="008C7FDF" w:rsidRDefault="00251E10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VYLTGGFK</w:t>
            </w:r>
          </w:p>
          <w:p w:rsidR="008C7FDF" w:rsidRPr="008C7FDF" w:rsidRDefault="00A67AA2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C7FDF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YSLHTFVLPLLTAVFMLMH FLMIR</w:t>
            </w:r>
          </w:p>
          <w:p w:rsidR="008C7FDF" w:rsidRDefault="0086538E" w:rsidP="004137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QGIF</w:t>
            </w:r>
            <w:r w:rsidR="008C7FDF" w:rsidRPr="008C7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GPL</w:t>
            </w:r>
          </w:p>
          <w:p w:rsidR="00B02D9C" w:rsidRPr="008C7FDF" w:rsidRDefault="00B02D9C" w:rsidP="00413791">
            <w:pPr>
              <w:spacing w:line="360" w:lineRule="auto"/>
              <w:rPr>
                <w:color w:val="000000"/>
                <w:sz w:val="16"/>
                <w:szCs w:val="16"/>
              </w:rPr>
            </w:pPr>
          </w:p>
        </w:tc>
      </w:tr>
      <w:tr w:rsidR="00A67AA2" w:rsidRPr="00B02D9C" w:rsidTr="00B02D9C">
        <w:trPr>
          <w:trHeight w:val="74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67AA2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1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kDa</w:t>
            </w:r>
          </w:p>
          <w:p w:rsidR="00A67AA2" w:rsidRPr="00576A1D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851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C4307D" w:rsidRDefault="00C4307D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A67AA2" w:rsidRPr="004C69F2" w:rsidRDefault="0062416E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7AA2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16</w:t>
            </w:r>
          </w:p>
          <w:p w:rsidR="00967319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52</w:t>
            </w:r>
          </w:p>
          <w:p w:rsidR="00967319" w:rsidRDefault="00851D07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827</w:t>
            </w:r>
          </w:p>
          <w:p w:rsidR="007B3102" w:rsidRPr="00B61170" w:rsidRDefault="007B3102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5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</w:tcPr>
          <w:p w:rsidR="00A67AA2" w:rsidRPr="001A2FAC" w:rsidRDefault="00B61170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LEIQAIADDITSK</w:t>
            </w:r>
          </w:p>
          <w:p w:rsidR="00B61170" w:rsidRPr="001A2FAC" w:rsidRDefault="00B61170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WSASMMVLMMILHVFR</w:t>
            </w:r>
          </w:p>
          <w:p w:rsidR="00B61170" w:rsidRPr="001A2FAC" w:rsidRDefault="00851D07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LTWVTGVVLGVLTATFGVT GYSLPWDQIGYWAVK</w:t>
            </w:r>
          </w:p>
          <w:p w:rsidR="007B3102" w:rsidRDefault="007B3102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1A2FA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VTGVPDA</w:t>
            </w:r>
          </w:p>
          <w:p w:rsidR="00B02D9C" w:rsidRPr="007B3102" w:rsidRDefault="00B02D9C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trike/>
                <w:sz w:val="16"/>
                <w:szCs w:val="16"/>
                <w:lang w:val="en-GB"/>
              </w:rPr>
            </w:pPr>
          </w:p>
        </w:tc>
      </w:tr>
      <w:tr w:rsidR="00A67AA2" w:rsidTr="00B02D9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67AA2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kDa</w:t>
            </w:r>
          </w:p>
          <w:p w:rsidR="003A6DF9" w:rsidRPr="003A6DF9" w:rsidRDefault="003A6DF9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A6DF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6C10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85</w:t>
            </w:r>
            <w:r w:rsidRPr="003A6DF9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C4307D" w:rsidRDefault="00C4307D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A67AA2" w:rsidRPr="004C69F2" w:rsidRDefault="00C4307D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7AA2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43</w:t>
            </w:r>
          </w:p>
          <w:p w:rsidR="003A6DF9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952</w:t>
            </w:r>
          </w:p>
          <w:p w:rsidR="00955AE1" w:rsidRDefault="00955AE1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84</w:t>
            </w:r>
          </w:p>
          <w:p w:rsidR="003A6DF9" w:rsidRPr="00B61170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47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</w:tcPr>
          <w:p w:rsidR="00A67AA2" w:rsidRPr="003A6DF9" w:rsidRDefault="003A6DF9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6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YDWFEER</w:t>
            </w:r>
          </w:p>
          <w:p w:rsidR="003A6DF9" w:rsidRDefault="003A6DF9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6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SASMMVLMMILHVFR</w:t>
            </w:r>
          </w:p>
          <w:p w:rsidR="00955AE1" w:rsidRPr="00955AE1" w:rsidRDefault="00955AE1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55A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YLTGGFK</w:t>
            </w:r>
          </w:p>
          <w:p w:rsidR="003A6DF9" w:rsidRDefault="003A6DF9" w:rsidP="00413791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A6D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TWV</w:t>
            </w:r>
          </w:p>
          <w:p w:rsidR="00B02D9C" w:rsidRPr="00B61170" w:rsidRDefault="00B02D9C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A67AA2" w:rsidRPr="00424786" w:rsidTr="00B02D9C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67AA2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kDa</w:t>
            </w:r>
          </w:p>
          <w:p w:rsidR="00F67A43" w:rsidRPr="00AD2DEC" w:rsidRDefault="00F67A43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AD2D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2C3475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0428</w:t>
            </w:r>
            <w:r w:rsidRPr="00AD2DE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131F55" w:rsidRDefault="00131F55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A67AA2" w:rsidRPr="004C69F2" w:rsidRDefault="00131F55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E60B1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43</w:t>
            </w:r>
          </w:p>
          <w:p w:rsidR="006E60B1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16</w:t>
            </w:r>
          </w:p>
          <w:p w:rsidR="006E60B1" w:rsidRDefault="007D0016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6844</w:t>
            </w:r>
          </w:p>
          <w:p w:rsidR="006E60B1" w:rsidRPr="00B61170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98</w:t>
            </w:r>
          </w:p>
        </w:tc>
        <w:tc>
          <w:tcPr>
            <w:tcW w:w="6929" w:type="dxa"/>
            <w:tcBorders>
              <w:top w:val="nil"/>
              <w:left w:val="nil"/>
              <w:bottom w:val="nil"/>
              <w:right w:val="nil"/>
            </w:tcBorders>
          </w:tcPr>
          <w:p w:rsidR="006E60B1" w:rsidRPr="006E60B1" w:rsidRDefault="006E60B1" w:rsidP="0041379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4F1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VYDWFEER</w:t>
            </w:r>
          </w:p>
          <w:p w:rsidR="006E60B1" w:rsidRPr="006E60B1" w:rsidRDefault="006E60B1" w:rsidP="0041379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4F1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LEIQAIADDITSK</w:t>
            </w:r>
          </w:p>
          <w:p w:rsidR="007A69B5" w:rsidRPr="001A2FAC" w:rsidRDefault="007A69B5" w:rsidP="004137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1A2F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YVPPHVNIFYCLGGITLTCF LVQVATGFAMTFYYRPTVTE AFASVQYIMTEANFGWLIR</w:t>
            </w:r>
          </w:p>
          <w:p w:rsidR="00A67AA2" w:rsidRDefault="006E60B1" w:rsidP="0041379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4F1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SVHR</w:t>
            </w:r>
          </w:p>
          <w:p w:rsidR="00B02D9C" w:rsidRPr="00B61170" w:rsidRDefault="00B02D9C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A67AA2" w:rsidTr="00B02D9C"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67AA2" w:rsidRDefault="00A67AA2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576A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kDa</w:t>
            </w:r>
          </w:p>
          <w:p w:rsidR="00C224A3" w:rsidRPr="00C136D5" w:rsidRDefault="00C136D5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13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11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</w:tcPr>
          <w:p w:rsidR="00D82461" w:rsidRDefault="00D82461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</w:p>
          <w:p w:rsidR="00A67AA2" w:rsidRPr="004C69F2" w:rsidRDefault="00D82461" w:rsidP="00413791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82461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43</w:t>
            </w:r>
          </w:p>
          <w:p w:rsidR="00D82461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416</w:t>
            </w:r>
          </w:p>
          <w:p w:rsidR="00A67AA2" w:rsidRPr="00D82461" w:rsidRDefault="005414DC" w:rsidP="00413791">
            <w:pPr>
              <w:spacing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7</w:t>
            </w:r>
          </w:p>
        </w:tc>
        <w:tc>
          <w:tcPr>
            <w:tcW w:w="6929" w:type="dxa"/>
            <w:tcBorders>
              <w:top w:val="nil"/>
              <w:left w:val="nil"/>
              <w:right w:val="nil"/>
            </w:tcBorders>
          </w:tcPr>
          <w:p w:rsidR="009C234D" w:rsidRPr="006E60B1" w:rsidRDefault="009C234D" w:rsidP="0041379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4F1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VYDWFEER</w:t>
            </w:r>
          </w:p>
          <w:p w:rsidR="009C234D" w:rsidRPr="006E60B1" w:rsidRDefault="009C234D" w:rsidP="00413791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l-PL"/>
              </w:rPr>
            </w:pPr>
            <w:r w:rsidRPr="004F1D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LEIQAIADDITSK</w:t>
            </w:r>
          </w:p>
          <w:p w:rsidR="00A67AA2" w:rsidRPr="009C234D" w:rsidRDefault="009C234D" w:rsidP="0041379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C2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VPPHVNIFYCLGGITLTCF LVQVATGFA</w:t>
            </w:r>
          </w:p>
        </w:tc>
      </w:tr>
    </w:tbl>
    <w:p w:rsidR="00AB4730" w:rsidRDefault="0062416E" w:rsidP="0041379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FB7EC5">
        <w:rPr>
          <w:rFonts w:ascii="Times New Roman" w:hAnsi="Times New Roman" w:cs="Times New Roman"/>
          <w:sz w:val="20"/>
          <w:szCs w:val="20"/>
          <w:lang w:val="en-GB"/>
        </w:rPr>
        <w:t xml:space="preserve">only chosen </w:t>
      </w:r>
      <w:r w:rsidR="0010402A" w:rsidRPr="00FB7EC5">
        <w:rPr>
          <w:rFonts w:ascii="Times New Roman" w:hAnsi="Times New Roman" w:cs="Times New Roman"/>
          <w:sz w:val="20"/>
          <w:szCs w:val="20"/>
          <w:lang w:val="en-GB"/>
        </w:rPr>
        <w:t>peptide</w:t>
      </w:r>
      <w:r w:rsidR="00FB7EC5" w:rsidRPr="00FB7EC5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FB7EC5" w:rsidRPr="00FB7EC5">
        <w:rPr>
          <w:rFonts w:ascii="Times New Roman" w:hAnsi="Times New Roman" w:cs="Times New Roman"/>
          <w:sz w:val="20"/>
          <w:szCs w:val="20"/>
          <w:lang w:val="en-US"/>
        </w:rPr>
        <w:t xml:space="preserve"> with a mass bigger than </w:t>
      </w:r>
      <w:r w:rsidR="001F0423">
        <w:rPr>
          <w:rFonts w:ascii="Times New Roman" w:hAnsi="Times New Roman" w:cs="Times New Roman"/>
          <w:sz w:val="20"/>
          <w:szCs w:val="20"/>
          <w:lang w:val="en-US"/>
        </w:rPr>
        <w:t>~5</w:t>
      </w:r>
      <w:r w:rsidR="00FB7EC5" w:rsidRPr="00FB7EC5">
        <w:rPr>
          <w:rFonts w:ascii="Times New Roman" w:hAnsi="Times New Roman" w:cs="Times New Roman"/>
          <w:sz w:val="20"/>
          <w:szCs w:val="20"/>
          <w:lang w:val="en-US"/>
        </w:rPr>
        <w:t xml:space="preserve">00 Da and smaller than 7000 Da </w:t>
      </w:r>
      <w:r w:rsidR="00FB7EC5" w:rsidRPr="00FB7EC5">
        <w:rPr>
          <w:rFonts w:ascii="Times New Roman" w:hAnsi="Times New Roman" w:cs="Times New Roman"/>
          <w:sz w:val="20"/>
          <w:szCs w:val="20"/>
          <w:lang w:val="en-GB"/>
        </w:rPr>
        <w:t>was shown.</w:t>
      </w:r>
      <w:r w:rsidR="007769FA">
        <w:rPr>
          <w:rFonts w:ascii="Times New Roman" w:hAnsi="Times New Roman" w:cs="Times New Roman"/>
          <w:sz w:val="20"/>
          <w:szCs w:val="20"/>
          <w:lang w:val="en-GB"/>
        </w:rPr>
        <w:t xml:space="preserve"> Coverage (%) was calculated for </w:t>
      </w:r>
      <w:r w:rsidR="007769FA" w:rsidRPr="00AE0FB7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r w:rsidR="001436C9" w:rsidRPr="00AE0FB7">
        <w:rPr>
          <w:rFonts w:ascii="Times New Roman" w:hAnsi="Times New Roman" w:cs="Times New Roman"/>
          <w:sz w:val="20"/>
          <w:szCs w:val="20"/>
          <w:lang w:val="en-GB"/>
        </w:rPr>
        <w:t>well-</w:t>
      </w:r>
      <w:r w:rsidR="007769FA" w:rsidRPr="00AE0FB7">
        <w:rPr>
          <w:rFonts w:ascii="Times New Roman" w:hAnsi="Times New Roman" w:cs="Times New Roman"/>
          <w:sz w:val="20"/>
          <w:szCs w:val="20"/>
          <w:lang w:val="en-GB"/>
        </w:rPr>
        <w:t>identified peptides</w:t>
      </w:r>
      <w:r w:rsidR="001F0423" w:rsidRPr="001436C9">
        <w:rPr>
          <w:rFonts w:ascii="Times New Roman" w:hAnsi="Times New Roman" w:cs="Times New Roman"/>
          <w:color w:val="FF0000"/>
          <w:sz w:val="20"/>
          <w:szCs w:val="20"/>
          <w:lang w:val="en-GB"/>
        </w:rPr>
        <w:t>.</w:t>
      </w:r>
    </w:p>
    <w:p w:rsidR="00AC198A" w:rsidRDefault="00AC198A" w:rsidP="0041379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0184C" w:rsidRDefault="00A0184C" w:rsidP="0041379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0184C" w:rsidRDefault="00A0184C" w:rsidP="0041379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B3B48" w:rsidRDefault="000B3B48" w:rsidP="00413791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AC20C7" w:rsidRDefault="00AC20C7" w:rsidP="00413791">
      <w:pPr>
        <w:rPr>
          <w:rFonts w:ascii="Times New Roman" w:hAnsi="Times New Roman" w:cs="Times New Roman"/>
          <w:sz w:val="18"/>
          <w:szCs w:val="18"/>
          <w:lang w:val="en-GB"/>
        </w:rPr>
      </w:pPr>
    </w:p>
    <w:p w:rsidR="00AC20C7" w:rsidRDefault="00AC20C7" w:rsidP="00413791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AC20C7" w:rsidSect="00D2547A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49ED" w:rsidRDefault="001049ED" w:rsidP="002C7CC7">
      <w:pPr>
        <w:spacing w:after="0" w:line="240" w:lineRule="auto"/>
      </w:pPr>
      <w:r>
        <w:separator/>
      </w:r>
    </w:p>
  </w:endnote>
  <w:endnote w:type="continuationSeparator" w:id="0">
    <w:p w:rsidR="001049ED" w:rsidRDefault="001049ED" w:rsidP="002C7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entury Schoolbook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altName w:val="Lucidasans"/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49ED" w:rsidRDefault="001049ED" w:rsidP="002C7CC7">
      <w:pPr>
        <w:spacing w:after="0" w:line="240" w:lineRule="auto"/>
      </w:pPr>
      <w:r>
        <w:separator/>
      </w:r>
    </w:p>
  </w:footnote>
  <w:footnote w:type="continuationSeparator" w:id="0">
    <w:p w:rsidR="001049ED" w:rsidRDefault="001049ED" w:rsidP="002C7C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EBS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sttva909c9advpeevw7v55fcsr25v2rrepvr&quot;&gt;secY Copy&lt;record-ids&gt;&lt;item&gt;757&lt;/item&gt;&lt;item&gt;765&lt;/item&gt;&lt;/record-ids&gt;&lt;/item&gt;&lt;/Libraries&gt;"/>
  </w:docVars>
  <w:rsids>
    <w:rsidRoot w:val="008943F7"/>
    <w:rsid w:val="00015D5B"/>
    <w:rsid w:val="00040F32"/>
    <w:rsid w:val="00050121"/>
    <w:rsid w:val="0005055F"/>
    <w:rsid w:val="000830AB"/>
    <w:rsid w:val="000A44D8"/>
    <w:rsid w:val="000B3B48"/>
    <w:rsid w:val="000D054B"/>
    <w:rsid w:val="000E0355"/>
    <w:rsid w:val="000F1EE4"/>
    <w:rsid w:val="001021B7"/>
    <w:rsid w:val="0010402A"/>
    <w:rsid w:val="001049ED"/>
    <w:rsid w:val="00131F55"/>
    <w:rsid w:val="00132261"/>
    <w:rsid w:val="00134819"/>
    <w:rsid w:val="0013738E"/>
    <w:rsid w:val="001436C9"/>
    <w:rsid w:val="00187972"/>
    <w:rsid w:val="001A2FAC"/>
    <w:rsid w:val="001B53E4"/>
    <w:rsid w:val="001B7B3C"/>
    <w:rsid w:val="001D2A59"/>
    <w:rsid w:val="001F0423"/>
    <w:rsid w:val="002015C9"/>
    <w:rsid w:val="00235B97"/>
    <w:rsid w:val="00245C2B"/>
    <w:rsid w:val="00251E10"/>
    <w:rsid w:val="0026254B"/>
    <w:rsid w:val="00266B4B"/>
    <w:rsid w:val="00277AA8"/>
    <w:rsid w:val="002876A1"/>
    <w:rsid w:val="00293BC5"/>
    <w:rsid w:val="002C3475"/>
    <w:rsid w:val="002C7CC7"/>
    <w:rsid w:val="002D45D4"/>
    <w:rsid w:val="002F2EF3"/>
    <w:rsid w:val="00320861"/>
    <w:rsid w:val="00343CF2"/>
    <w:rsid w:val="00344F1A"/>
    <w:rsid w:val="003518FF"/>
    <w:rsid w:val="00355103"/>
    <w:rsid w:val="00362823"/>
    <w:rsid w:val="00397A94"/>
    <w:rsid w:val="003A51D2"/>
    <w:rsid w:val="003A6DF9"/>
    <w:rsid w:val="003B4B91"/>
    <w:rsid w:val="003B5EC0"/>
    <w:rsid w:val="003D3754"/>
    <w:rsid w:val="003F1CB8"/>
    <w:rsid w:val="00412E50"/>
    <w:rsid w:val="00413791"/>
    <w:rsid w:val="004233E1"/>
    <w:rsid w:val="00424786"/>
    <w:rsid w:val="00445082"/>
    <w:rsid w:val="00483C31"/>
    <w:rsid w:val="00495C99"/>
    <w:rsid w:val="004A0D97"/>
    <w:rsid w:val="004A445C"/>
    <w:rsid w:val="004B0628"/>
    <w:rsid w:val="004C559E"/>
    <w:rsid w:val="004C69F2"/>
    <w:rsid w:val="005014EF"/>
    <w:rsid w:val="00506C73"/>
    <w:rsid w:val="00507197"/>
    <w:rsid w:val="00514C2D"/>
    <w:rsid w:val="005414DC"/>
    <w:rsid w:val="005556FF"/>
    <w:rsid w:val="00571F9D"/>
    <w:rsid w:val="0057570C"/>
    <w:rsid w:val="00576A1D"/>
    <w:rsid w:val="0059119D"/>
    <w:rsid w:val="005927CD"/>
    <w:rsid w:val="005A165C"/>
    <w:rsid w:val="005B02E2"/>
    <w:rsid w:val="005C262A"/>
    <w:rsid w:val="005D3679"/>
    <w:rsid w:val="005F1150"/>
    <w:rsid w:val="005F667B"/>
    <w:rsid w:val="00616EB6"/>
    <w:rsid w:val="0062416E"/>
    <w:rsid w:val="006268D0"/>
    <w:rsid w:val="00630486"/>
    <w:rsid w:val="00630C20"/>
    <w:rsid w:val="00640395"/>
    <w:rsid w:val="0066082C"/>
    <w:rsid w:val="00676DD5"/>
    <w:rsid w:val="006B6538"/>
    <w:rsid w:val="006B767C"/>
    <w:rsid w:val="006C108F"/>
    <w:rsid w:val="006D59B7"/>
    <w:rsid w:val="006E55E9"/>
    <w:rsid w:val="006E58D3"/>
    <w:rsid w:val="006E60B1"/>
    <w:rsid w:val="007123DC"/>
    <w:rsid w:val="00721DD1"/>
    <w:rsid w:val="00726042"/>
    <w:rsid w:val="00736BC3"/>
    <w:rsid w:val="007450AA"/>
    <w:rsid w:val="00764E12"/>
    <w:rsid w:val="007769FA"/>
    <w:rsid w:val="007777F4"/>
    <w:rsid w:val="007A69B5"/>
    <w:rsid w:val="007B3102"/>
    <w:rsid w:val="007C47B7"/>
    <w:rsid w:val="007D0016"/>
    <w:rsid w:val="00802D1D"/>
    <w:rsid w:val="00806BE0"/>
    <w:rsid w:val="00812495"/>
    <w:rsid w:val="00826C73"/>
    <w:rsid w:val="00851D07"/>
    <w:rsid w:val="00856205"/>
    <w:rsid w:val="0086538E"/>
    <w:rsid w:val="00867C55"/>
    <w:rsid w:val="00874133"/>
    <w:rsid w:val="008943F7"/>
    <w:rsid w:val="008A0EA7"/>
    <w:rsid w:val="008A4579"/>
    <w:rsid w:val="008B1AD4"/>
    <w:rsid w:val="008B400C"/>
    <w:rsid w:val="008C3795"/>
    <w:rsid w:val="008C7FDF"/>
    <w:rsid w:val="008D22C1"/>
    <w:rsid w:val="009230AF"/>
    <w:rsid w:val="00943DA6"/>
    <w:rsid w:val="00955AE1"/>
    <w:rsid w:val="00967319"/>
    <w:rsid w:val="00992FEE"/>
    <w:rsid w:val="00996F2D"/>
    <w:rsid w:val="009C1950"/>
    <w:rsid w:val="009C234D"/>
    <w:rsid w:val="009D463C"/>
    <w:rsid w:val="009F677C"/>
    <w:rsid w:val="00A0184C"/>
    <w:rsid w:val="00A0419C"/>
    <w:rsid w:val="00A27F52"/>
    <w:rsid w:val="00A676C8"/>
    <w:rsid w:val="00A67AA2"/>
    <w:rsid w:val="00A7764D"/>
    <w:rsid w:val="00A800A3"/>
    <w:rsid w:val="00A90FE9"/>
    <w:rsid w:val="00AB4730"/>
    <w:rsid w:val="00AC198A"/>
    <w:rsid w:val="00AC20C7"/>
    <w:rsid w:val="00AD2DEC"/>
    <w:rsid w:val="00AE0FB7"/>
    <w:rsid w:val="00B0034D"/>
    <w:rsid w:val="00B01708"/>
    <w:rsid w:val="00B02D9C"/>
    <w:rsid w:val="00B14047"/>
    <w:rsid w:val="00B60C35"/>
    <w:rsid w:val="00B61170"/>
    <w:rsid w:val="00B72304"/>
    <w:rsid w:val="00B802C2"/>
    <w:rsid w:val="00B81330"/>
    <w:rsid w:val="00BB2E18"/>
    <w:rsid w:val="00BB61B7"/>
    <w:rsid w:val="00BE5516"/>
    <w:rsid w:val="00BF084F"/>
    <w:rsid w:val="00C05229"/>
    <w:rsid w:val="00C136D5"/>
    <w:rsid w:val="00C224A3"/>
    <w:rsid w:val="00C224E9"/>
    <w:rsid w:val="00C243BD"/>
    <w:rsid w:val="00C27CD3"/>
    <w:rsid w:val="00C33F71"/>
    <w:rsid w:val="00C37091"/>
    <w:rsid w:val="00C376D0"/>
    <w:rsid w:val="00C4307D"/>
    <w:rsid w:val="00C7048F"/>
    <w:rsid w:val="00C72772"/>
    <w:rsid w:val="00C82E41"/>
    <w:rsid w:val="00C9630E"/>
    <w:rsid w:val="00C96F52"/>
    <w:rsid w:val="00C97B22"/>
    <w:rsid w:val="00CA3D3B"/>
    <w:rsid w:val="00CA59FC"/>
    <w:rsid w:val="00CB712E"/>
    <w:rsid w:val="00CC45CC"/>
    <w:rsid w:val="00CD291E"/>
    <w:rsid w:val="00CD51C1"/>
    <w:rsid w:val="00D1249E"/>
    <w:rsid w:val="00D14975"/>
    <w:rsid w:val="00D2547A"/>
    <w:rsid w:val="00D314EC"/>
    <w:rsid w:val="00D3777F"/>
    <w:rsid w:val="00D54269"/>
    <w:rsid w:val="00D56131"/>
    <w:rsid w:val="00D566D8"/>
    <w:rsid w:val="00D57803"/>
    <w:rsid w:val="00D75A17"/>
    <w:rsid w:val="00D82461"/>
    <w:rsid w:val="00D85FE8"/>
    <w:rsid w:val="00D935EB"/>
    <w:rsid w:val="00D955BA"/>
    <w:rsid w:val="00DA436E"/>
    <w:rsid w:val="00DB73C5"/>
    <w:rsid w:val="00DC295A"/>
    <w:rsid w:val="00DE3432"/>
    <w:rsid w:val="00E02E4F"/>
    <w:rsid w:val="00E0773C"/>
    <w:rsid w:val="00E13DB7"/>
    <w:rsid w:val="00E14711"/>
    <w:rsid w:val="00E17320"/>
    <w:rsid w:val="00E176A1"/>
    <w:rsid w:val="00E30198"/>
    <w:rsid w:val="00E30214"/>
    <w:rsid w:val="00E33600"/>
    <w:rsid w:val="00E35DD3"/>
    <w:rsid w:val="00E37969"/>
    <w:rsid w:val="00E45E49"/>
    <w:rsid w:val="00E72FC0"/>
    <w:rsid w:val="00E83325"/>
    <w:rsid w:val="00E86C90"/>
    <w:rsid w:val="00EB5134"/>
    <w:rsid w:val="00EC14BB"/>
    <w:rsid w:val="00ED3E79"/>
    <w:rsid w:val="00ED4A84"/>
    <w:rsid w:val="00EE77BE"/>
    <w:rsid w:val="00F04994"/>
    <w:rsid w:val="00F12AB5"/>
    <w:rsid w:val="00F17179"/>
    <w:rsid w:val="00F26167"/>
    <w:rsid w:val="00F44802"/>
    <w:rsid w:val="00F46A5D"/>
    <w:rsid w:val="00F55881"/>
    <w:rsid w:val="00F609BF"/>
    <w:rsid w:val="00F60E6E"/>
    <w:rsid w:val="00F66BA0"/>
    <w:rsid w:val="00F67A43"/>
    <w:rsid w:val="00F7692E"/>
    <w:rsid w:val="00F828DD"/>
    <w:rsid w:val="00F8698F"/>
    <w:rsid w:val="00FB7EC5"/>
    <w:rsid w:val="00FC4FDC"/>
    <w:rsid w:val="00FC57DF"/>
    <w:rsid w:val="00FD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BEC2A2-A53F-44E1-8CB1-AEEBE24E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C4FD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4">
    <w:name w:val="heading 4"/>
    <w:basedOn w:val="Normalny"/>
    <w:link w:val="Nagwek4Znak"/>
    <w:uiPriority w:val="9"/>
    <w:qFormat/>
    <w:rsid w:val="007C47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4Znak">
    <w:name w:val="Nagłówek 4 Znak"/>
    <w:basedOn w:val="Domylnaczcionkaakapitu"/>
    <w:link w:val="Nagwek4"/>
    <w:uiPriority w:val="9"/>
    <w:rsid w:val="007C47B7"/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character" w:styleId="Pogrubienie">
    <w:name w:val="Strong"/>
    <w:basedOn w:val="Domylnaczcionkaakapitu"/>
    <w:uiPriority w:val="22"/>
    <w:qFormat/>
    <w:rsid w:val="005014EF"/>
    <w:rPr>
      <w:b/>
      <w:bCs/>
    </w:rPr>
  </w:style>
  <w:style w:type="character" w:styleId="Hipercze">
    <w:name w:val="Hyperlink"/>
    <w:basedOn w:val="Domylnaczcionkaakapitu"/>
    <w:uiPriority w:val="99"/>
    <w:unhideWhenUsed/>
    <w:rsid w:val="005014EF"/>
    <w:rPr>
      <w:color w:val="0000FF" w:themeColor="hyperlink"/>
      <w:u w:val="single"/>
    </w:rPr>
  </w:style>
  <w:style w:type="paragraph" w:styleId="Akapitzlist">
    <w:name w:val="List Paragraph"/>
    <w:basedOn w:val="Normalny"/>
    <w:uiPriority w:val="34"/>
    <w:qFormat/>
    <w:rsid w:val="00A0419C"/>
    <w:pPr>
      <w:ind w:left="720"/>
      <w:contextualSpacing/>
    </w:pPr>
  </w:style>
  <w:style w:type="character" w:customStyle="1" w:styleId="Teksttreci">
    <w:name w:val="Tekst treści"/>
    <w:basedOn w:val="Domylnaczcionkaakapitu"/>
    <w:rsid w:val="001B53E4"/>
    <w:rPr>
      <w:rFonts w:ascii="Century Schoolbook" w:eastAsia="Century Schoolbook" w:hAnsi="Century Schoolbook" w:cs="Century Schoolbook"/>
      <w:b w:val="0"/>
      <w:bCs w:val="0"/>
      <w:i w:val="0"/>
      <w:iCs w:val="0"/>
      <w:smallCaps w:val="0"/>
      <w:strike w:val="0"/>
      <w:spacing w:val="0"/>
      <w:sz w:val="16"/>
      <w:szCs w:val="16"/>
    </w:rPr>
  </w:style>
  <w:style w:type="character" w:customStyle="1" w:styleId="nodefault">
    <w:name w:val="nodefault"/>
    <w:basedOn w:val="Domylnaczcionkaakapitu"/>
    <w:rsid w:val="00CA3D3B"/>
  </w:style>
  <w:style w:type="character" w:customStyle="1" w:styleId="nbapihighlight">
    <w:name w:val="nbapihighlight"/>
    <w:basedOn w:val="Domylnaczcionkaakapitu"/>
    <w:rsid w:val="00CA3D3B"/>
  </w:style>
  <w:style w:type="paragraph" w:customStyle="1" w:styleId="tablelegend">
    <w:name w:val="tablelegend"/>
    <w:basedOn w:val="Normalny"/>
    <w:next w:val="Normalny"/>
    <w:rsid w:val="000F1EE4"/>
    <w:pPr>
      <w:spacing w:before="120"/>
    </w:pPr>
    <w:rPr>
      <w:rFonts w:ascii="Calibri" w:eastAsia="Calibri" w:hAnsi="Calibri" w:cs="Times New Roman"/>
      <w:sz w:val="20"/>
    </w:rPr>
  </w:style>
  <w:style w:type="table" w:styleId="Tabela-Siatka">
    <w:name w:val="Table Grid"/>
    <w:basedOn w:val="Standardowy"/>
    <w:uiPriority w:val="59"/>
    <w:rsid w:val="00BB61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2FA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C37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C3795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feature">
    <w:name w:val="feature"/>
    <w:basedOn w:val="Domylnaczcionkaakapitu"/>
    <w:rsid w:val="008C3795"/>
  </w:style>
  <w:style w:type="character" w:styleId="HTML-staaszeroko">
    <w:name w:val="HTML Typewriter"/>
    <w:basedOn w:val="Domylnaczcionkaakapitu"/>
    <w:uiPriority w:val="99"/>
    <w:semiHidden/>
    <w:unhideWhenUsed/>
    <w:rsid w:val="00D1249E"/>
    <w:rPr>
      <w:rFonts w:ascii="Courier New" w:eastAsia="Times New Roman" w:hAnsi="Courier New" w:cs="Courier New"/>
      <w:sz w:val="20"/>
      <w:szCs w:val="20"/>
    </w:rPr>
  </w:style>
  <w:style w:type="character" w:customStyle="1" w:styleId="full">
    <w:name w:val="full"/>
    <w:basedOn w:val="Domylnaczcionkaakapitu"/>
    <w:rsid w:val="00D54269"/>
  </w:style>
  <w:style w:type="character" w:customStyle="1" w:styleId="apple-converted-space">
    <w:name w:val="apple-converted-space"/>
    <w:basedOn w:val="Domylnaczcionkaakapitu"/>
    <w:rsid w:val="00C376D0"/>
  </w:style>
  <w:style w:type="character" w:customStyle="1" w:styleId="FontStyle27">
    <w:name w:val="Font Style27"/>
    <w:basedOn w:val="Domylnaczcionkaakapitu"/>
    <w:uiPriority w:val="99"/>
    <w:rsid w:val="00C376D0"/>
    <w:rPr>
      <w:rFonts w:ascii="Arial Unicode MS" w:eastAsia="Arial Unicode MS" w:cs="Arial Unicode MS"/>
      <w:sz w:val="20"/>
      <w:szCs w:val="20"/>
    </w:rPr>
  </w:style>
  <w:style w:type="paragraph" w:customStyle="1" w:styleId="Style9">
    <w:name w:val="Style9"/>
    <w:basedOn w:val="Normalny"/>
    <w:uiPriority w:val="99"/>
    <w:rsid w:val="00C376D0"/>
    <w:pPr>
      <w:widowControl w:val="0"/>
      <w:autoSpaceDE w:val="0"/>
      <w:autoSpaceDN w:val="0"/>
      <w:adjustRightInd w:val="0"/>
      <w:spacing w:after="0" w:line="557" w:lineRule="exact"/>
      <w:jc w:val="both"/>
    </w:pPr>
    <w:rPr>
      <w:rFonts w:ascii="Arial Unicode MS" w:eastAsia="Arial Unicode MS" w:hAnsi="Calibri" w:cs="Arial Unicode MS"/>
      <w:sz w:val="24"/>
      <w:szCs w:val="24"/>
      <w:lang w:eastAsia="pl-PL"/>
    </w:rPr>
  </w:style>
  <w:style w:type="character" w:customStyle="1" w:styleId="FontStyle34">
    <w:name w:val="Font Style34"/>
    <w:basedOn w:val="Domylnaczcionkaakapitu"/>
    <w:uiPriority w:val="99"/>
    <w:rsid w:val="00C376D0"/>
    <w:rPr>
      <w:rFonts w:ascii="Times New Roman" w:hAnsi="Times New Roman" w:cs="Times New Roman"/>
      <w:sz w:val="22"/>
      <w:szCs w:val="22"/>
    </w:rPr>
  </w:style>
  <w:style w:type="character" w:styleId="UyteHipercze">
    <w:name w:val="FollowedHyperlink"/>
    <w:basedOn w:val="Domylnaczcionkaakapitu"/>
    <w:uiPriority w:val="99"/>
    <w:semiHidden/>
    <w:unhideWhenUsed/>
    <w:rsid w:val="003F1CB8"/>
    <w:rPr>
      <w:color w:val="800080" w:themeColor="followedHyperlink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rsid w:val="00FC4FD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">
    <w:name w:val="header"/>
    <w:basedOn w:val="Normalny"/>
    <w:link w:val="NagwekZnak"/>
    <w:uiPriority w:val="99"/>
    <w:unhideWhenUsed/>
    <w:rsid w:val="003D3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D3754"/>
  </w:style>
  <w:style w:type="paragraph" w:styleId="Stopka">
    <w:name w:val="footer"/>
    <w:basedOn w:val="Normalny"/>
    <w:link w:val="StopkaZnak"/>
    <w:uiPriority w:val="99"/>
    <w:unhideWhenUsed/>
    <w:rsid w:val="002C7C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2C7CC7"/>
  </w:style>
  <w:style w:type="paragraph" w:styleId="Tekstdymka">
    <w:name w:val="Balloon Text"/>
    <w:basedOn w:val="Normalny"/>
    <w:link w:val="TekstdymkaZnak"/>
    <w:uiPriority w:val="99"/>
    <w:semiHidden/>
    <w:unhideWhenUsed/>
    <w:rsid w:val="00D25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2547A"/>
    <w:rPr>
      <w:rFonts w:ascii="Tahoma" w:hAnsi="Tahoma" w:cs="Tahoma"/>
      <w:sz w:val="16"/>
      <w:szCs w:val="16"/>
    </w:rPr>
  </w:style>
  <w:style w:type="paragraph" w:customStyle="1" w:styleId="BATitle">
    <w:name w:val="BA_Title"/>
    <w:basedOn w:val="Normalny"/>
    <w:next w:val="BBAuthorName"/>
    <w:rsid w:val="001021B7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ny"/>
    <w:next w:val="BCAuthorAddress"/>
    <w:rsid w:val="001021B7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ny"/>
    <w:next w:val="Normalny"/>
    <w:rsid w:val="001021B7"/>
    <w:pPr>
      <w:spacing w:after="240" w:line="480" w:lineRule="auto"/>
      <w:jc w:val="center"/>
    </w:pPr>
  </w:style>
  <w:style w:type="paragraph" w:customStyle="1" w:styleId="affiliation">
    <w:name w:val="affiliation"/>
    <w:basedOn w:val="Normalny"/>
    <w:next w:val="Normalny"/>
    <w:rsid w:val="001021B7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5</Pages>
  <Words>962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6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k</dc:creator>
  <cp:lastModifiedBy>Jarosław Króliczewski</cp:lastModifiedBy>
  <cp:revision>34</cp:revision>
  <cp:lastPrinted>2012-01-02T13:14:00Z</cp:lastPrinted>
  <dcterms:created xsi:type="dcterms:W3CDTF">2012-11-07T09:56:00Z</dcterms:created>
  <dcterms:modified xsi:type="dcterms:W3CDTF">2014-12-29T11:02:00Z</dcterms:modified>
</cp:coreProperties>
</file>